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6ED51" w14:textId="77777777" w:rsidR="00BF2A21" w:rsidRPr="00E55A1F" w:rsidRDefault="00BF2A21" w:rsidP="00BF2A21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66102FF7" wp14:editId="160D0481">
            <wp:extent cx="5943600" cy="2705735"/>
            <wp:effectExtent l="0" t="0" r="0" b="0"/>
            <wp:docPr id="737067239" name="Picture 5" descr="A collage of images of different typ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067239" name="Picture 5" descr="A collage of images of different types of cell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0"/>
                    <a:stretch/>
                  </pic:blipFill>
                  <pic:spPr bwMode="auto">
                    <a:xfrm>
                      <a:off x="0" y="0"/>
                      <a:ext cx="5943600" cy="2705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1AFAB1" w14:textId="77777777" w:rsidR="00BF2A21" w:rsidRPr="002C3462" w:rsidRDefault="00BF2A21" w:rsidP="00BF2A21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55A1F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3. </w:t>
      </w:r>
      <w:r w:rsidRPr="00E55A1F">
        <w:rPr>
          <w:rFonts w:ascii="Times New Roman" w:eastAsia="Times New Roman" w:hAnsi="Times New Roman" w:cs="Times New Roman"/>
          <w:sz w:val="24"/>
          <w:szCs w:val="24"/>
        </w:rPr>
        <w:t>IL17 and isotype staining in histology sections from CCLE demonstrating low levels of IL17 staining</w:t>
      </w:r>
      <w:r>
        <w:rPr>
          <w:rFonts w:ascii="Times New Roman" w:eastAsia="Times New Roman" w:hAnsi="Times New Roman" w:cs="Times New Roman"/>
          <w:sz w:val="24"/>
          <w:szCs w:val="24"/>
        </w:rPr>
        <w:t>, evaluated using subjective qualitative analysis</w:t>
      </w:r>
      <w:r w:rsidRPr="00E55A1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AFA4B56" w14:textId="77777777" w:rsidR="001A1F5F" w:rsidRDefault="001A1F5F"/>
    <w:sectPr w:rsidR="001A1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21"/>
    <w:rsid w:val="000638A5"/>
    <w:rsid w:val="00094535"/>
    <w:rsid w:val="001A1F5F"/>
    <w:rsid w:val="00527619"/>
    <w:rsid w:val="00BF2A21"/>
    <w:rsid w:val="00C02855"/>
    <w:rsid w:val="00EC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02C53"/>
  <w15:chartTrackingRefBased/>
  <w15:docId w15:val="{EF100D60-027C-A44F-95EB-346FC371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2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A2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A2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A2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A2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A2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A2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A2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A2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A2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A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A2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A2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A2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A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, Shriya</dc:creator>
  <cp:keywords/>
  <dc:description/>
  <cp:lastModifiedBy>Kannan, Shriya</cp:lastModifiedBy>
  <cp:revision>1</cp:revision>
  <dcterms:created xsi:type="dcterms:W3CDTF">2025-01-20T18:27:00Z</dcterms:created>
  <dcterms:modified xsi:type="dcterms:W3CDTF">2025-01-20T18:28:00Z</dcterms:modified>
</cp:coreProperties>
</file>